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A93B9" w14:textId="1F8A27F7" w:rsidR="009D2376" w:rsidRPr="001F5E1A" w:rsidRDefault="00456457" w:rsidP="009D237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F5E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="009D2376" w:rsidRPr="001F5E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60AA9" w:rsidRPr="001F5E1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haracteristics of 103 TSC gene variants</w:t>
      </w:r>
      <w:r w:rsidR="009D2376" w:rsidRPr="001F5E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922"/>
        <w:gridCol w:w="2694"/>
        <w:gridCol w:w="1134"/>
        <w:gridCol w:w="2268"/>
      </w:tblGrid>
      <w:tr w:rsidR="001F5E1A" w:rsidRPr="001F5E1A" w14:paraId="5EE3CA58" w14:textId="457B55CF" w:rsidTr="00414F78">
        <w:trPr>
          <w:trHeight w:val="480"/>
          <w:jc w:val="center"/>
        </w:trPr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C1EEE2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ients no.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F6234E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ocation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B51A97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ucleotide alter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2EEC85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ype of varia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2165C67" w14:textId="3488EC6F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ity</w:t>
            </w:r>
          </w:p>
        </w:tc>
      </w:tr>
      <w:tr w:rsidR="001F5E1A" w:rsidRPr="001F5E1A" w14:paraId="0A74000B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1B694" w14:textId="26958E74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60443" w14:textId="4387C10B" w:rsidR="0049415F" w:rsidRPr="001F5E1A" w:rsidRDefault="00C520CB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Exon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E5689" w14:textId="4A43448E" w:rsidR="0049415F" w:rsidRPr="001F5E1A" w:rsidRDefault="00C520CB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12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A713B" w14:textId="61957368" w:rsidR="0049415F" w:rsidRPr="001F5E1A" w:rsidRDefault="00C520CB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36A565" w14:textId="718E1BD3" w:rsidR="0049415F" w:rsidRPr="001F5E1A" w:rsidRDefault="00C520CB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352F2FB7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49E4E" w14:textId="17918E9C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A0D07" w14:textId="2F31B0F5" w:rsidR="0049415F" w:rsidRPr="001F5E1A" w:rsidRDefault="0093493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6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26E3A" w14:textId="6D154160" w:rsidR="0049415F" w:rsidRPr="001F5E1A" w:rsidRDefault="0093493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78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del</w:t>
            </w:r>
            <w:r w:rsidR="002F0E37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B991E" w14:textId="6F5C4A53" w:rsidR="0049415F" w:rsidRPr="001F5E1A" w:rsidRDefault="0093493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BDBE03" w14:textId="6002FC0D" w:rsidR="0049415F" w:rsidRPr="001F5E1A" w:rsidRDefault="00934936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6842C93B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8F52C" w14:textId="3E83001A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26E2D" w14:textId="7D73D78C" w:rsidR="0049415F" w:rsidRPr="001F5E1A" w:rsidRDefault="00516A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1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9A257" w14:textId="0EC2BE67" w:rsidR="0049415F" w:rsidRPr="001F5E1A" w:rsidRDefault="00516A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25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5D651" w14:textId="03E48FDC" w:rsidR="0049415F" w:rsidRPr="001F5E1A" w:rsidRDefault="00516A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6BE527" w14:textId="764483CF" w:rsidR="0049415F" w:rsidRPr="001F5E1A" w:rsidRDefault="00516AA2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3A40D9F4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C0E38" w14:textId="380EC8F1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A68A4" w14:textId="499FBAFC" w:rsidR="0049415F" w:rsidRPr="001F5E1A" w:rsidRDefault="00B74CF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D1D72" w14:textId="57DEC1C9" w:rsidR="0049415F" w:rsidRPr="001F5E1A" w:rsidRDefault="00B74CF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39T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F44EE" w14:textId="7DE448D7" w:rsidR="0049415F" w:rsidRPr="001F5E1A" w:rsidRDefault="00DF204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442B61" w14:textId="3D81A159" w:rsidR="0049415F" w:rsidRPr="001F5E1A" w:rsidRDefault="00DF204C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19CEE502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AE492" w14:textId="666AEA25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FA2A9" w14:textId="4B70B45A" w:rsidR="0049415F" w:rsidRPr="001F5E1A" w:rsidRDefault="006F490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FFD58" w14:textId="7DE97260" w:rsidR="0049415F" w:rsidRPr="001F5E1A" w:rsidRDefault="006F490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6EB8A" w14:textId="45D364EA" w:rsidR="0049415F" w:rsidRPr="001F5E1A" w:rsidRDefault="006F490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06ED6A" w14:textId="1555FC94" w:rsidR="0049415F" w:rsidRPr="001F5E1A" w:rsidRDefault="006F4901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30A5F700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A0CD4" w14:textId="1C2A134D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AE342" w14:textId="2F5EC509" w:rsidR="0049415F" w:rsidRPr="001F5E1A" w:rsidRDefault="006F490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CFDF7" w14:textId="2C344A5B" w:rsidR="0049415F" w:rsidRPr="001F5E1A" w:rsidRDefault="006F490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3696dup</w:t>
            </w:r>
            <w:r w:rsidR="002F0E37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7E645" w14:textId="46A7BAD9" w:rsidR="0049415F" w:rsidRPr="001F5E1A" w:rsidRDefault="006F490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298A29" w14:textId="12AA1B9B" w:rsidR="0049415F" w:rsidRPr="001F5E1A" w:rsidRDefault="002A44C6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0C2DC130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7C40B" w14:textId="6A73CE9F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8D541" w14:textId="5DB4848D" w:rsidR="0049415F" w:rsidRPr="001F5E1A" w:rsidRDefault="00B05B0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9F0D0" w14:textId="0EC6F5DD" w:rsidR="0049415F" w:rsidRPr="001F5E1A" w:rsidRDefault="00B05B0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99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81901" w14:textId="17CF9D8F" w:rsidR="0049415F" w:rsidRPr="001F5E1A" w:rsidRDefault="00B05B0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14131B" w14:textId="2B219AEF" w:rsidR="0049415F" w:rsidRPr="001F5E1A" w:rsidRDefault="00B05B0D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4CDECE6D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952FB" w14:textId="3396E989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13C4D" w14:textId="7098A2F8" w:rsidR="0049415F" w:rsidRPr="001F5E1A" w:rsidRDefault="00EF636B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-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33CFF" w14:textId="46178368" w:rsidR="0049415F" w:rsidRPr="001F5E1A" w:rsidRDefault="0000540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ss of heterozygo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7F978" w14:textId="5696F213" w:rsidR="0049415F" w:rsidRPr="001F5E1A" w:rsidRDefault="0000540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1A73F1" w14:textId="22F1B84A" w:rsidR="0049415F" w:rsidRPr="001F5E1A" w:rsidRDefault="002A44C6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5D2E5A4C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DCC07" w14:textId="2AA2BD93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90CA5" w14:textId="6661BE9B" w:rsidR="0049415F" w:rsidRPr="001F5E1A" w:rsidRDefault="002A44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7098E" w14:textId="4EDA2982" w:rsidR="0049415F" w:rsidRPr="001F5E1A" w:rsidRDefault="002A44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670EA" w14:textId="22773AF8" w:rsidR="0049415F" w:rsidRPr="001F5E1A" w:rsidRDefault="002A44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86A32B" w14:textId="531DEE4B" w:rsidR="0049415F" w:rsidRPr="001F5E1A" w:rsidRDefault="002A44C6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238D7317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2D4A8" w14:textId="702E56A9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52146" w14:textId="647665B4" w:rsidR="0049415F" w:rsidRPr="001F5E1A" w:rsidRDefault="002A44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1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A5805" w14:textId="053C32C8" w:rsidR="0049415F" w:rsidRPr="001F5E1A" w:rsidRDefault="002A44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59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F6645" w14:textId="04501857" w:rsidR="0049415F" w:rsidRPr="001F5E1A" w:rsidRDefault="002A44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335695" w14:textId="434179BF" w:rsidR="0049415F" w:rsidRPr="001F5E1A" w:rsidRDefault="002A44C6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6F44D21A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A7066" w14:textId="2E763395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69E97" w14:textId="22789310" w:rsidR="0049415F" w:rsidRPr="001F5E1A" w:rsidRDefault="00B3487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2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F0723" w14:textId="40AF7C98" w:rsidR="0049415F" w:rsidRPr="001F5E1A" w:rsidRDefault="00B3487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51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18A61" w14:textId="4A843179" w:rsidR="0049415F" w:rsidRPr="001F5E1A" w:rsidRDefault="00B3487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867BB7" w14:textId="41E873B2" w:rsidR="0049415F" w:rsidRPr="001F5E1A" w:rsidRDefault="00B34875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091F609C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79EB7" w14:textId="45D1816F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0A054" w14:textId="601373B6" w:rsidR="0049415F" w:rsidRPr="001F5E1A" w:rsidRDefault="00B3487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3AC28" w14:textId="654AEAC7" w:rsidR="0049415F" w:rsidRPr="001F5E1A" w:rsidRDefault="00B3487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034C0" w14:textId="061DB016" w:rsidR="0049415F" w:rsidRPr="001F5E1A" w:rsidRDefault="00B3487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A488C1" w14:textId="3BF8DCA9" w:rsidR="0049415F" w:rsidRPr="001F5E1A" w:rsidRDefault="00B34875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3B09A3EE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6E06B" w14:textId="158D82EA" w:rsidR="0049415F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C4D5A" w14:textId="6F9A1E53" w:rsidR="0049415F" w:rsidRPr="001F5E1A" w:rsidRDefault="000063D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1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0566D" w14:textId="7D99CE78" w:rsidR="0049415F" w:rsidRPr="001F5E1A" w:rsidRDefault="000063D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56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0808B" w14:textId="5BB766B1" w:rsidR="0049415F" w:rsidRPr="001F5E1A" w:rsidRDefault="004C5C3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303262" w14:textId="21AA99AD" w:rsidR="0049415F" w:rsidRPr="001F5E1A" w:rsidRDefault="000063D8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400EC416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74338" w14:textId="479206FD" w:rsidR="00F84450" w:rsidRPr="001F5E1A" w:rsidRDefault="00F8445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A5B7E" w14:textId="598335B4" w:rsidR="00F84450" w:rsidRPr="001F5E1A" w:rsidRDefault="00A876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4A155" w14:textId="19B010A3" w:rsidR="00F84450" w:rsidRPr="001F5E1A" w:rsidRDefault="00A876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DF8F5" w14:textId="127AF351" w:rsidR="00F84450" w:rsidRPr="001F5E1A" w:rsidRDefault="00A876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A4BDB5" w14:textId="11D52373" w:rsidR="00F84450" w:rsidRPr="001F5E1A" w:rsidRDefault="00A876A2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0E57452C" w14:textId="065E1266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68E20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73AA4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Exon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17753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853T&gt;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3EAB3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068634" w14:textId="0DAB4F4E" w:rsidR="0049415F" w:rsidRPr="001F5E1A" w:rsidRDefault="0049415F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02BE8D94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3C40C" w14:textId="39ADE6AA" w:rsidR="0049415F" w:rsidRPr="001F5E1A" w:rsidRDefault="00A876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4EC7B" w14:textId="5EC05E32" w:rsidR="0049415F" w:rsidRPr="001F5E1A" w:rsidRDefault="00D825F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108B8" w14:textId="01336848" w:rsidR="0049415F" w:rsidRPr="001F5E1A" w:rsidRDefault="00D825F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</w:t>
            </w:r>
            <w:r w:rsidR="002F0E37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35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="002F0E37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el 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8531C" w14:textId="3514445B" w:rsidR="0049415F" w:rsidRPr="001F5E1A" w:rsidRDefault="002F0E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B931F6" w14:textId="68FA6680" w:rsidR="0049415F" w:rsidRPr="001F5E1A" w:rsidRDefault="002F0E37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610EB37C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A4D7D" w14:textId="2F6E8E0A" w:rsidR="0049415F" w:rsidRPr="001F5E1A" w:rsidRDefault="00A876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B68F0" w14:textId="78D6E614" w:rsidR="0049415F" w:rsidRPr="001F5E1A" w:rsidRDefault="00F4006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57F54" w14:textId="6CCEF005" w:rsidR="0049415F" w:rsidRPr="001F5E1A" w:rsidRDefault="00F4006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826_827del 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27F94" w14:textId="3A7BB1CB" w:rsidR="0049415F" w:rsidRPr="001F5E1A" w:rsidRDefault="00F4006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5514E0" w14:textId="0663E6FD" w:rsidR="0049415F" w:rsidRPr="001F5E1A" w:rsidRDefault="00F40061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3CFE1693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ACE42" w14:textId="5A1D03DE" w:rsidR="0049415F" w:rsidRPr="001F5E1A" w:rsidRDefault="00A876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7843B" w14:textId="25DA5790" w:rsidR="0049415F" w:rsidRPr="001F5E1A" w:rsidRDefault="00F4006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</w:t>
            </w:r>
            <w:r w:rsidR="004B456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8A57F" w14:textId="47669B41" w:rsidR="0049415F" w:rsidRPr="001F5E1A" w:rsidRDefault="00F4006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135_136del G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1DFB6" w14:textId="445C0FB1" w:rsidR="0049415F" w:rsidRPr="001F5E1A" w:rsidRDefault="00F4006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603C82" w14:textId="6D9DC18C" w:rsidR="0049415F" w:rsidRPr="001F5E1A" w:rsidRDefault="00F40061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59054245" w14:textId="7EA8AC41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55903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4B27C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1(Exon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03C8C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892_893in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47201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9F22C2" w14:textId="483832DC" w:rsidR="0049415F" w:rsidRPr="001F5E1A" w:rsidRDefault="0049415F" w:rsidP="0062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7B40DC48" w14:textId="1E248D0E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C2A15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2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73960" w14:textId="7299CD28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3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0F83C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.4113_4114 </w:t>
            </w:r>
            <w:proofErr w:type="spellStart"/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ns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D6D0C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437735" w14:textId="19559F6F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6C55569D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42CED" w14:textId="27DFE86E" w:rsidR="0049415F" w:rsidRPr="001F5E1A" w:rsidRDefault="004B456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2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C42C9" w14:textId="44BDE1A9" w:rsidR="0049415F" w:rsidRPr="001F5E1A" w:rsidRDefault="00EC7FA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AE5D2" w14:textId="706AB12A" w:rsidR="0049415F" w:rsidRPr="001F5E1A" w:rsidRDefault="00EC7FA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80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F8A19" w14:textId="2C3E624F" w:rsidR="0049415F" w:rsidRPr="001F5E1A" w:rsidRDefault="00BB658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C1AEA2" w14:textId="664D107C" w:rsidR="0049415F" w:rsidRPr="001F5E1A" w:rsidRDefault="00BB658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4285809C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966BF" w14:textId="04BA269D" w:rsidR="0049415F" w:rsidRPr="001F5E1A" w:rsidRDefault="004B456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2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77EFC" w14:textId="0C5DA838" w:rsidR="0049415F" w:rsidRPr="001F5E1A" w:rsidRDefault="00F534F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Intron1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F5BF9" w14:textId="2C0A429B" w:rsidR="0049415F" w:rsidRPr="001F5E1A" w:rsidRDefault="00F534F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46+1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80B70" w14:textId="623D1838" w:rsidR="0049415F" w:rsidRPr="001F5E1A" w:rsidRDefault="004C5C3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="00F534FD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plice site </w:t>
            </w:r>
            <w:r w:rsidR="00F534FD"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varia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7BB96E" w14:textId="000E1C6F" w:rsidR="0049415F" w:rsidRPr="001F5E1A" w:rsidRDefault="00F534FD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4624CA46" w14:textId="7CD548A0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FA08F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2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F3EBA" w14:textId="38DEE716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4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648EF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5384_5385delG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4DBBB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3966AD" w14:textId="65C33455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25684137" w14:textId="26A37DDE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0A797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2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9FC42" w14:textId="62B553FA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36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F56DB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4630A&gt;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FC7F2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150B88" w14:textId="0CBB9A6B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1B2932B1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A935E" w14:textId="039F1C76" w:rsidR="0049415F" w:rsidRPr="001F5E1A" w:rsidRDefault="004C5C3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2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4594F" w14:textId="6CBD39A6" w:rsidR="0049415F" w:rsidRPr="001F5E1A" w:rsidRDefault="00E656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31592" w14:textId="6DD0D1EA" w:rsidR="0049415F" w:rsidRPr="001F5E1A" w:rsidRDefault="00E656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72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F7522" w14:textId="4BA91370" w:rsidR="0049415F" w:rsidRPr="001F5E1A" w:rsidRDefault="00E656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6D4CD4" w14:textId="0CF76161" w:rsidR="0049415F" w:rsidRPr="001F5E1A" w:rsidRDefault="00E656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40B042E8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2A68B" w14:textId="0509926A" w:rsidR="0049415F" w:rsidRPr="001F5E1A" w:rsidRDefault="004C5C3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T2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BC989" w14:textId="2AE56FA9" w:rsidR="0049415F" w:rsidRPr="001F5E1A" w:rsidRDefault="00E656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4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F5899" w14:textId="0A3F319B" w:rsidR="0049415F" w:rsidRPr="001F5E1A" w:rsidRDefault="00E656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28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6CF88" w14:textId="01D94966" w:rsidR="0049415F" w:rsidRPr="001F5E1A" w:rsidRDefault="00E656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D46841" w14:textId="3CCA556F" w:rsidR="0049415F" w:rsidRPr="001F5E1A" w:rsidRDefault="003279A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kely </w:t>
            </w:r>
            <w:r w:rsidR="00E65672"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47B2EEE2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210A9" w14:textId="3757C4DF" w:rsidR="0049415F" w:rsidRPr="001F5E1A" w:rsidRDefault="004C5C3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2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5EE40" w14:textId="3CB13CCD" w:rsidR="0049415F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4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1D255" w14:textId="34D429C9" w:rsidR="0049415F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27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EF2DB" w14:textId="489A707A" w:rsidR="0049415F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B76537" w14:textId="393C5812" w:rsidR="0049415F" w:rsidRPr="001F5E1A" w:rsidRDefault="003279A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kely </w:t>
            </w:r>
            <w:r w:rsidR="00097403"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0EDDEE34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F1142" w14:textId="3608D8B3" w:rsidR="0049415F" w:rsidRPr="001F5E1A" w:rsidRDefault="004C5C3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2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5F5C1" w14:textId="46C31EEC" w:rsidR="0049415F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1D2B8" w14:textId="02900B30" w:rsidR="0049415F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13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D9C03" w14:textId="599C60CC" w:rsidR="0049415F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E6D74A" w14:textId="5B0B6EB9" w:rsidR="0049415F" w:rsidRPr="001F5E1A" w:rsidRDefault="003279A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kely </w:t>
            </w:r>
            <w:r w:rsidR="00097403"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630D56DC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62FAF" w14:textId="2CE36438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2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03B17" w14:textId="6D81C3F2" w:rsidR="004C5C3C" w:rsidRPr="001F5E1A" w:rsidRDefault="00566B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7DE7C" w14:textId="51C10032" w:rsidR="004C5C3C" w:rsidRPr="001F5E1A" w:rsidRDefault="00566B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58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F2214" w14:textId="0286F8CB" w:rsidR="004C5C3C" w:rsidRPr="001F5E1A" w:rsidRDefault="00566BA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8B0361" w14:textId="60A39449" w:rsidR="004C5C3C" w:rsidRPr="001F5E1A" w:rsidRDefault="003279A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kely </w:t>
            </w:r>
            <w:r w:rsidR="00566BA2"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34C983A8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F0045" w14:textId="1711F0B2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A2D29" w14:textId="5C78AC29" w:rsidR="004C5C3C" w:rsidRPr="001F5E1A" w:rsidRDefault="0084644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34C6B" w14:textId="250CBC89" w:rsidR="004C5C3C" w:rsidRPr="001F5E1A" w:rsidRDefault="0084644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32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78C7F" w14:textId="46147BB1" w:rsidR="004C5C3C" w:rsidRPr="001F5E1A" w:rsidRDefault="0084644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45C5FE" w14:textId="35B9F864" w:rsidR="004C5C3C" w:rsidRPr="001F5E1A" w:rsidRDefault="0084644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nign</w:t>
            </w:r>
          </w:p>
        </w:tc>
      </w:tr>
      <w:tr w:rsidR="001F5E1A" w:rsidRPr="001F5E1A" w14:paraId="081E9D65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26CE0" w14:textId="008D51B8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7AF3C" w14:textId="68E5288B" w:rsidR="004C5C3C" w:rsidRPr="001F5E1A" w:rsidRDefault="008B6B1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4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A5A9B" w14:textId="509A2A27" w:rsidR="004C5C3C" w:rsidRPr="001F5E1A" w:rsidRDefault="008B6B1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28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29C91" w14:textId="3842F975" w:rsidR="004C5C3C" w:rsidRPr="001F5E1A" w:rsidRDefault="008B6B1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DD1941" w14:textId="7E7C8FA1" w:rsidR="004C5C3C" w:rsidRPr="001F5E1A" w:rsidRDefault="003279A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kely </w:t>
            </w:r>
            <w:r w:rsidR="008B6B11"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06D05297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849EC" w14:textId="0D0F8F7D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8C783" w14:textId="1CDA5EB4" w:rsidR="004C5C3C" w:rsidRPr="001F5E1A" w:rsidRDefault="008B6B1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1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AD232" w14:textId="22282768" w:rsidR="004C5C3C" w:rsidRPr="001F5E1A" w:rsidRDefault="008B6B1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27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E8755" w14:textId="3EC17D43" w:rsidR="004C5C3C" w:rsidRPr="001F5E1A" w:rsidRDefault="008B6B1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BA8014" w14:textId="52FE8F31" w:rsidR="004C5C3C" w:rsidRPr="001F5E1A" w:rsidRDefault="008B6B1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71C07183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94190" w14:textId="0BE19097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52A9F" w14:textId="446B4875" w:rsidR="004C5C3C" w:rsidRPr="001F5E1A" w:rsidRDefault="00501B9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6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0F286" w14:textId="48D2C9E9" w:rsidR="004C5C3C" w:rsidRPr="001F5E1A" w:rsidRDefault="00501B9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00T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4D393" w14:textId="0845E166" w:rsidR="004C5C3C" w:rsidRPr="001F5E1A" w:rsidRDefault="00501B9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258087" w14:textId="2D32D4E8" w:rsidR="004C5C3C" w:rsidRPr="001F5E1A" w:rsidRDefault="00501B9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53FAE933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F6B9B" w14:textId="13F1D6FC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FE331" w14:textId="748BC21B" w:rsidR="004C5C3C" w:rsidRPr="001F5E1A" w:rsidRDefault="008A63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B8606" w14:textId="6EFCA0E0" w:rsidR="004C5C3C" w:rsidRPr="001F5E1A" w:rsidRDefault="008A63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3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168FF" w14:textId="5AFB126C" w:rsidR="004C5C3C" w:rsidRPr="001F5E1A" w:rsidRDefault="008A63C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A5F028" w14:textId="3C2464E7" w:rsidR="004C5C3C" w:rsidRPr="001F5E1A" w:rsidRDefault="008A63C6" w:rsidP="008A63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26259B92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289E9" w14:textId="610F3FD0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1A881" w14:textId="6BD55634" w:rsidR="004C5C3C" w:rsidRPr="001F5E1A" w:rsidRDefault="00AB6A8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Intron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A362D" w14:textId="7820846B" w:rsidR="004C5C3C" w:rsidRPr="001F5E1A" w:rsidRDefault="00AB6A8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76-15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D49F8" w14:textId="09BFDED0" w:rsidR="004C5C3C" w:rsidRPr="001F5E1A" w:rsidRDefault="00AB6A8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li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5B7F0B" w14:textId="2B8D0BFD" w:rsidR="004C5C3C" w:rsidRPr="001F5E1A" w:rsidRDefault="00AB6A80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3A7877AE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22415" w14:textId="70E544FE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F14E4" w14:textId="6D659042" w:rsidR="004C5C3C" w:rsidRPr="001F5E1A" w:rsidRDefault="004C78F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151CF" w14:textId="78AA4B26" w:rsidR="004C5C3C" w:rsidRPr="001F5E1A" w:rsidRDefault="004C78F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73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C4A04" w14:textId="604C57A2" w:rsidR="004C5C3C" w:rsidRPr="001F5E1A" w:rsidRDefault="004C78F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B9050CD" w14:textId="281909D3" w:rsidR="004C5C3C" w:rsidRPr="001F5E1A" w:rsidRDefault="004C78F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64D129E9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638DD" w14:textId="72878AA9" w:rsidR="004C5C3C" w:rsidRPr="001F5E1A" w:rsidRDefault="0009740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03933" w14:textId="510A2071" w:rsidR="004C5C3C" w:rsidRPr="001F5E1A" w:rsidRDefault="004C78F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F14DF" w14:textId="620E350C" w:rsidR="004C5C3C" w:rsidRPr="001F5E1A" w:rsidRDefault="004C78F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89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08374" w14:textId="27C3A263" w:rsidR="004C5C3C" w:rsidRPr="001F5E1A" w:rsidRDefault="004C78F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2FEE2D" w14:textId="407A1DD3" w:rsidR="004C5C3C" w:rsidRPr="001F5E1A" w:rsidRDefault="004C78F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2068C8FD" w14:textId="1D34980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AA888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3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0432B" w14:textId="41CCAABA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2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DB9B1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2538del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873A0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A83793" w14:textId="7EAB38B1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7FB8FC45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D26C5" w14:textId="6DAC196F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3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53951" w14:textId="53C8CE3B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4CBE3" w14:textId="34DB6156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12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EC025" w14:textId="412BA4DD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DE2EDE" w14:textId="0E564375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379868C5" w14:textId="270F26F6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3496E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4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4F1A8" w14:textId="1F154B5C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4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774B4" w14:textId="18E1C616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5227_5244delCGGCTC</w:t>
            </w:r>
          </w:p>
          <w:p w14:paraId="15D4D97C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GCCACATCA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4029B" w14:textId="122BE4E8" w:rsidR="0049415F" w:rsidRPr="001F5E1A" w:rsidRDefault="003A0DF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="002D1607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e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1CE55F" w14:textId="28520380" w:rsidR="0049415F" w:rsidRPr="001F5E1A" w:rsidRDefault="00EC441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kely </w:t>
            </w:r>
            <w:r w:rsidR="0049415F"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17B4EDF7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2FD48" w14:textId="7F647D29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B6E5A" w14:textId="1B290020" w:rsidR="00FD7837" w:rsidRPr="001F5E1A" w:rsidRDefault="00DF15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53933" w14:textId="2AF7EC55" w:rsidR="00FD7837" w:rsidRPr="001F5E1A" w:rsidRDefault="00DF15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52A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056CF" w14:textId="2260B383" w:rsidR="00FD7837" w:rsidRPr="001F5E1A" w:rsidRDefault="003279A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DF11A6" w14:textId="16492DB2" w:rsidR="00FD7837" w:rsidRPr="001F5E1A" w:rsidRDefault="003279A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03D53285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4F8EA" w14:textId="33F42148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E0671" w14:textId="2C3A982B" w:rsidR="00FD7837" w:rsidRPr="001F5E1A" w:rsidRDefault="002A57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A0A4B" w14:textId="5EEC639D" w:rsidR="00FD7837" w:rsidRPr="001F5E1A" w:rsidRDefault="002A57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9D900" w14:textId="2DB66E81" w:rsidR="00FD7837" w:rsidRPr="001F5E1A" w:rsidRDefault="002A57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76DBA5" w14:textId="4ABA16FD" w:rsidR="00FD7837" w:rsidRPr="001F5E1A" w:rsidRDefault="002A57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26C3E726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BFFB1" w14:textId="2E225F8C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7BD1A" w14:textId="77777777" w:rsidR="00FD7837" w:rsidRPr="001F5E1A" w:rsidRDefault="002A57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)</w:t>
            </w:r>
          </w:p>
          <w:p w14:paraId="4D6D2D66" w14:textId="01AAD789" w:rsidR="002A578E" w:rsidRPr="001F5E1A" w:rsidRDefault="002A57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-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C180C" w14:textId="77777777" w:rsidR="00FD7837" w:rsidRPr="001F5E1A" w:rsidRDefault="002A57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34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  <w:p w14:paraId="707384E2" w14:textId="020DD31B" w:rsidR="00005408" w:rsidRPr="001F5E1A" w:rsidRDefault="0000540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ss of heterozygo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D2523" w14:textId="709E4649" w:rsidR="00FD7837" w:rsidRPr="001F5E1A" w:rsidRDefault="0000540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="002A578E"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  <w:p w14:paraId="1ABDC259" w14:textId="279E18CD" w:rsidR="00005408" w:rsidRPr="001F5E1A" w:rsidRDefault="0000540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543749" w14:textId="77777777" w:rsidR="00FD7837" w:rsidRPr="001F5E1A" w:rsidRDefault="002A57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  <w:p w14:paraId="7CD587B3" w14:textId="18D9CE81" w:rsidR="00005408" w:rsidRPr="001F5E1A" w:rsidRDefault="0000540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6A592D16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2AF31" w14:textId="75D861E5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7B37B" w14:textId="0DD8865C" w:rsidR="00FD7837" w:rsidRPr="001F5E1A" w:rsidRDefault="00414F7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6-2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D56DF" w14:textId="39682284" w:rsidR="00FD7837" w:rsidRPr="001F5E1A" w:rsidRDefault="00414F7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ss of heterozygo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A4CAE" w14:textId="62E81BEB" w:rsidR="00FD7837" w:rsidRPr="001F5E1A" w:rsidRDefault="00414F7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8C745F" w14:textId="3C534C96" w:rsidR="00FD7837" w:rsidRPr="001F5E1A" w:rsidRDefault="00414F7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0F2BE302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F900E" w14:textId="25C55699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638BD" w14:textId="30A48CD3" w:rsidR="00FD7837" w:rsidRPr="001F5E1A" w:rsidRDefault="00B51D5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B615B" w14:textId="33BB3FD0" w:rsidR="00FD7837" w:rsidRPr="001F5E1A" w:rsidRDefault="00B51D5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2D0D3" w14:textId="318BDB24" w:rsidR="00FD7837" w:rsidRPr="001F5E1A" w:rsidRDefault="00B51D5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0216A6" w14:textId="5D62BFFB" w:rsidR="00FD7837" w:rsidRPr="001F5E1A" w:rsidRDefault="00B51D5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376322E6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BD49A" w14:textId="44DEE267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7C7FA" w14:textId="36BBEE68" w:rsidR="00FD7837" w:rsidRPr="001F5E1A" w:rsidRDefault="000258D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F85DB" w14:textId="62B5EB8A" w:rsidR="00FD7837" w:rsidRPr="001F5E1A" w:rsidRDefault="000258D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EF9B3" w14:textId="7819EC37" w:rsidR="00FD7837" w:rsidRPr="001F5E1A" w:rsidRDefault="000258D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CE2B62" w14:textId="1587E714" w:rsidR="00FD7837" w:rsidRPr="001F5E1A" w:rsidRDefault="000258D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424957F1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37065" w14:textId="669C3AAC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BA51D" w14:textId="1D02F2D1" w:rsidR="00FD7837" w:rsidRPr="001F5E1A" w:rsidRDefault="000258D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A1BE1" w14:textId="1529F0FA" w:rsidR="00FD7837" w:rsidRPr="001F5E1A" w:rsidRDefault="000258D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C787A" w14:textId="050E7161" w:rsidR="00FD7837" w:rsidRPr="001F5E1A" w:rsidRDefault="000258D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5B6D655" w14:textId="16203F74" w:rsidR="00FD7837" w:rsidRPr="001F5E1A" w:rsidRDefault="000258D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6D615953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5A0A8" w14:textId="61B04812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117F6" w14:textId="1A84AF3A" w:rsidR="00FD7837" w:rsidRPr="001F5E1A" w:rsidRDefault="001B746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1046B" w14:textId="6F43016F" w:rsidR="00FD7837" w:rsidRPr="001F5E1A" w:rsidRDefault="001B746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364B8" w14:textId="789AF675" w:rsidR="00FD7837" w:rsidRPr="001F5E1A" w:rsidRDefault="001B746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ABDD9B" w14:textId="6BEDDF83" w:rsidR="00FD7837" w:rsidRPr="001F5E1A" w:rsidRDefault="001B746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370EB1C7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B6761" w14:textId="541EA51A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4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9D3B3" w14:textId="494A5E23" w:rsidR="00FD7837" w:rsidRPr="001F5E1A" w:rsidRDefault="00594FE1" w:rsidP="00594F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B3D3D" w14:textId="428BA72D" w:rsidR="00FD7837" w:rsidRPr="001F5E1A" w:rsidRDefault="00594FE1" w:rsidP="00594F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54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92460" w14:textId="4F065F57" w:rsidR="00FD7837" w:rsidRPr="001F5E1A" w:rsidRDefault="00594FE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256132" w14:textId="46FD1690" w:rsidR="00FD7837" w:rsidRPr="001F5E1A" w:rsidRDefault="00594FE1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6B08E9A3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E3F7C" w14:textId="780C01FB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5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672ED" w14:textId="4543E927" w:rsidR="00FD7837" w:rsidRPr="001F5E1A" w:rsidRDefault="008B729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4-4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3EA1B" w14:textId="6CA8C5F6" w:rsidR="00FD7837" w:rsidRPr="001F5E1A" w:rsidRDefault="008B729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ss of heterozygo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8D8F6" w14:textId="57A64AE7" w:rsidR="00FD7837" w:rsidRPr="001F5E1A" w:rsidRDefault="008B729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B83653" w14:textId="47EC44D3" w:rsidR="00FD7837" w:rsidRPr="001F5E1A" w:rsidRDefault="008B729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56A9C0EE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8B726" w14:textId="00E1197D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5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70658" w14:textId="6ED294F7" w:rsidR="00FD7837" w:rsidRPr="001F5E1A" w:rsidRDefault="00181B5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1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B3A22" w14:textId="6032CE63" w:rsidR="00FD7837" w:rsidRPr="001F5E1A" w:rsidRDefault="00181B5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19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1EDDC" w14:textId="0DB38C51" w:rsidR="00FD7837" w:rsidRPr="001F5E1A" w:rsidRDefault="00181B5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DF0404" w14:textId="148127A5" w:rsidR="00FD7837" w:rsidRPr="001F5E1A" w:rsidRDefault="00181B5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17071922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B88FB" w14:textId="24288F48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5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2D223" w14:textId="03996287" w:rsidR="00FD7837" w:rsidRPr="001F5E1A" w:rsidRDefault="00F3090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45118" w14:textId="62DBCBEF" w:rsidR="00FD7837" w:rsidRPr="001F5E1A" w:rsidRDefault="00F3090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4728del 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7F165" w14:textId="6139822D" w:rsidR="00FD7837" w:rsidRPr="001F5E1A" w:rsidRDefault="00DA56F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8D463D7" w14:textId="08A1927B" w:rsidR="00FD7837" w:rsidRPr="001F5E1A" w:rsidRDefault="00DA56F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476AFD89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5F3B1" w14:textId="795E3DB7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T5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29CE0" w14:textId="5AEBAB7A" w:rsidR="00FD7837" w:rsidRPr="001F5E1A" w:rsidRDefault="007104C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91378" w14:textId="1E1E57A4" w:rsidR="00FD7837" w:rsidRPr="001F5E1A" w:rsidRDefault="007104C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CB11E" w14:textId="0D14ECC6" w:rsidR="00FD7837" w:rsidRPr="001F5E1A" w:rsidRDefault="007104C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E3B386" w14:textId="76CC1243" w:rsidR="00FD7837" w:rsidRPr="001F5E1A" w:rsidRDefault="007104C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22061731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4A3D4" w14:textId="56A0B1E1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5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DCA04" w14:textId="34D1F208" w:rsidR="00FD7837" w:rsidRPr="001F5E1A" w:rsidRDefault="002907A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BD8AA" w14:textId="45D9F8B6" w:rsidR="00FD7837" w:rsidRPr="001F5E1A" w:rsidRDefault="002907A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39T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3CA1A" w14:textId="2DED3272" w:rsidR="00FD7837" w:rsidRPr="001F5E1A" w:rsidRDefault="002907A3" w:rsidP="002907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AD00D7" w14:textId="0CB5A611" w:rsidR="00FD7837" w:rsidRPr="001F5E1A" w:rsidRDefault="002907A3" w:rsidP="002907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63BDB2CE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96265" w14:textId="1BD8B504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5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08CA3" w14:textId="7BA9E7F4" w:rsidR="00FD7837" w:rsidRPr="001F5E1A" w:rsidRDefault="003B24D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</w:t>
            </w:r>
            <w:r w:rsidR="00EF1185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04226" w14:textId="364CE74F" w:rsidR="00FD7837" w:rsidRPr="001F5E1A" w:rsidRDefault="003B24D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1708_1709d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68C3E" w14:textId="7BA24F61" w:rsidR="00FD7837" w:rsidRPr="001F5E1A" w:rsidRDefault="003B24D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4ED13B" w14:textId="489BA36F" w:rsidR="00FD7837" w:rsidRPr="001F5E1A" w:rsidRDefault="003B24D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1AABBD64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0576A" w14:textId="29823558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5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63F98" w14:textId="0E7588CA" w:rsidR="00FD7837" w:rsidRPr="001F5E1A" w:rsidRDefault="00A3256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28C00" w14:textId="287ED8E5" w:rsidR="00FD7837" w:rsidRPr="001F5E1A" w:rsidRDefault="00A3256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64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1B76A" w14:textId="7C2A296C" w:rsidR="00FD7837" w:rsidRPr="001F5E1A" w:rsidRDefault="00A3256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362810" w14:textId="18D6CFDC" w:rsidR="00FD7837" w:rsidRPr="001F5E1A" w:rsidRDefault="00A0022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7F89F19B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5F93D" w14:textId="104327B1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5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778EB" w14:textId="569DAF3A" w:rsidR="00FD7837" w:rsidRPr="001F5E1A" w:rsidRDefault="00DD1C8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6AE74" w14:textId="691DA9F1" w:rsidR="00FD7837" w:rsidRPr="001F5E1A" w:rsidRDefault="00DD1C8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12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F854F" w14:textId="1ECD20DE" w:rsidR="00FD7837" w:rsidRPr="001F5E1A" w:rsidRDefault="00DD1C8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6A1A91" w14:textId="75D5C44E" w:rsidR="00FD7837" w:rsidRPr="001F5E1A" w:rsidRDefault="00DD1C8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091C02CD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9D131" w14:textId="3BAD173F" w:rsidR="00FD7837" w:rsidRPr="001F5E1A" w:rsidRDefault="00FD783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5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B39B0" w14:textId="24184491" w:rsidR="00FD7837" w:rsidRPr="001F5E1A" w:rsidRDefault="00875F6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0FC91" w14:textId="056A1233" w:rsidR="00FD7837" w:rsidRPr="001F5E1A" w:rsidRDefault="00875F6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182_183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ns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6022B" w14:textId="55E68280" w:rsidR="00FD7837" w:rsidRPr="001F5E1A" w:rsidRDefault="00875F6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6E0E01" w14:textId="7BCED03D" w:rsidR="00FD7837" w:rsidRPr="001F5E1A" w:rsidRDefault="00875F6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4F8C30C3" w14:textId="0D44A1D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81FAF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5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47FC7" w14:textId="7A18F805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1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6AADE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1064_1065ins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7157E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62E8DD" w14:textId="51A0C83F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1457444C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706E0" w14:textId="6201880E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F93AC" w14:textId="02E9F77E" w:rsidR="006B6317" w:rsidRPr="001F5E1A" w:rsidRDefault="007A10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0EE39" w14:textId="2515130F" w:rsidR="006B6317" w:rsidRPr="001F5E1A" w:rsidRDefault="007A10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1488delC</w:t>
            </w:r>
            <w:r w:rsidR="0003784D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FD826" w14:textId="3CB1700A" w:rsidR="006B6317" w:rsidRPr="001F5E1A" w:rsidRDefault="007A10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3402AC" w14:textId="4F4E007E" w:rsidR="006B6317" w:rsidRPr="001F5E1A" w:rsidRDefault="007A10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1F5E1A" w:rsidRPr="001F5E1A" w14:paraId="6A0A6AE3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91A34" w14:textId="373D21DF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F086B" w14:textId="6ED4459C" w:rsidR="006B6317" w:rsidRPr="001F5E1A" w:rsidRDefault="00A866E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2CE4F" w14:textId="607F5BC5" w:rsidR="006B6317" w:rsidRPr="001F5E1A" w:rsidRDefault="00A866E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17394" w14:textId="10F07633" w:rsidR="006B6317" w:rsidRPr="001F5E1A" w:rsidRDefault="00A866E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4BEE86" w14:textId="73F35000" w:rsidR="006B6317" w:rsidRPr="001F5E1A" w:rsidRDefault="00A866E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12434B64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73560" w14:textId="40EDFC64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7A4C0" w14:textId="2FC29275" w:rsidR="006B6317" w:rsidRPr="001F5E1A" w:rsidRDefault="0056104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843C6" w14:textId="30170815" w:rsidR="006B6317" w:rsidRPr="001F5E1A" w:rsidRDefault="0056104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05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CDDAA" w14:textId="6B6E08FF" w:rsidR="006B6317" w:rsidRPr="001F5E1A" w:rsidRDefault="0056104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F0C1B0" w14:textId="7E31DBCD" w:rsidR="006B6317" w:rsidRPr="001F5E1A" w:rsidRDefault="0056104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22552DE6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8AE91" w14:textId="4E01C162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DC51F" w14:textId="5ACC78BD" w:rsidR="006B6317" w:rsidRPr="001F5E1A" w:rsidRDefault="009166D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004F0" w14:textId="7140C2A0" w:rsidR="006B6317" w:rsidRPr="001F5E1A" w:rsidRDefault="009166D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A3A63" w14:textId="5C775767" w:rsidR="006B6317" w:rsidRPr="001F5E1A" w:rsidRDefault="009166D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FEC195" w14:textId="6960FE2E" w:rsidR="006B6317" w:rsidRPr="001F5E1A" w:rsidRDefault="009166D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6E1D5987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2FAAA" w14:textId="7D3C3C4F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70D9E" w14:textId="54C22BBC" w:rsidR="006B6317" w:rsidRPr="001F5E1A" w:rsidRDefault="009166D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259A4" w14:textId="130B0F5A" w:rsidR="006B6317" w:rsidRPr="001F5E1A" w:rsidRDefault="009166D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89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5A9FF" w14:textId="1F5ACF1A" w:rsidR="006B6317" w:rsidRPr="001F5E1A" w:rsidRDefault="009166D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A73EB5" w14:textId="630C4BA5" w:rsidR="006B6317" w:rsidRPr="001F5E1A" w:rsidRDefault="009166D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74D45CD4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2A926" w14:textId="42511FA7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FE794" w14:textId="4A64DA53" w:rsidR="006B6317" w:rsidRPr="001F5E1A" w:rsidRDefault="00536D6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3EB43" w14:textId="1A188523" w:rsidR="006B6317" w:rsidRPr="001F5E1A" w:rsidRDefault="00536D6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542A7" w14:textId="39B8412B" w:rsidR="006B6317" w:rsidRPr="001F5E1A" w:rsidRDefault="00536D6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3AEE4A" w14:textId="6CA8E3F6" w:rsidR="006B6317" w:rsidRPr="001F5E1A" w:rsidRDefault="00536D6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42001CCE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DABA5" w14:textId="07A11378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ECE48" w14:textId="6D8844C9" w:rsidR="006B6317" w:rsidRPr="001F5E1A" w:rsidRDefault="00A5076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C6504" w14:textId="5F44B55B" w:rsidR="006B6317" w:rsidRPr="001F5E1A" w:rsidRDefault="00A5076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13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C2186" w14:textId="54CC1057" w:rsidR="006B6317" w:rsidRPr="001F5E1A" w:rsidRDefault="00A5076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BEC7B4" w14:textId="547AAB9C" w:rsidR="006B6317" w:rsidRPr="001F5E1A" w:rsidRDefault="00A5076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123EA23D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38815" w14:textId="19EFF3BB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86CDD" w14:textId="53BB905B" w:rsidR="006B6317" w:rsidRPr="001F5E1A" w:rsidRDefault="00D234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52EF4" w14:textId="06EDAC74" w:rsidR="006B6317" w:rsidRPr="001F5E1A" w:rsidRDefault="00D234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2644del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72A39" w14:textId="5905D700" w:rsidR="006B6317" w:rsidRPr="001F5E1A" w:rsidRDefault="00D234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7B8F8C" w14:textId="7F8362F1" w:rsidR="006B6317" w:rsidRPr="001F5E1A" w:rsidRDefault="00D234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6EE340E1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A729E" w14:textId="54EB50A9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C2311" w14:textId="34277802" w:rsidR="006B6317" w:rsidRPr="001F5E1A" w:rsidRDefault="00FD202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A0CD5" w14:textId="6E103DF7" w:rsidR="006B6317" w:rsidRPr="001F5E1A" w:rsidRDefault="00FD202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812_813d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B100F" w14:textId="5AD9BF77" w:rsidR="006B6317" w:rsidRPr="001F5E1A" w:rsidRDefault="00FD202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73F0A3" w14:textId="5DD41B3A" w:rsidR="006B6317" w:rsidRPr="001F5E1A" w:rsidRDefault="00FD2020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064886B3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AC1F6" w14:textId="3B796131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6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FBED9" w14:textId="5C6FB9A9" w:rsidR="006B6317" w:rsidRPr="001F5E1A" w:rsidRDefault="009D264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98BC9" w14:textId="3EC45BB5" w:rsidR="006B6317" w:rsidRPr="001F5E1A" w:rsidRDefault="009D264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2295dup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468B9" w14:textId="68A87D4D" w:rsidR="006B6317" w:rsidRPr="001F5E1A" w:rsidRDefault="009D264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925EB8" w14:textId="6BCACAD4" w:rsidR="006B6317" w:rsidRPr="001F5E1A" w:rsidRDefault="009D264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23CBAAD8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72C9A" w14:textId="7795C0B5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70090" w14:textId="2E586A30" w:rsidR="006B6317" w:rsidRPr="001F5E1A" w:rsidRDefault="009D264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-2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D6E60" w14:textId="6D06BBE9" w:rsidR="006B6317" w:rsidRPr="001F5E1A" w:rsidRDefault="009D264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ss of heterozygo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03F74" w14:textId="3D458C8F" w:rsidR="006B6317" w:rsidRPr="001F5E1A" w:rsidRDefault="009D264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DF123E" w14:textId="01BD10A2" w:rsidR="006B6317" w:rsidRPr="001F5E1A" w:rsidRDefault="009D264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5C45BB3A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91B8D" w14:textId="7BA29CFA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2E4F6" w14:textId="6319820C" w:rsidR="006B6317" w:rsidRPr="001F5E1A" w:rsidRDefault="00BC3CD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1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68B0F" w14:textId="524F3AA3" w:rsidR="006B6317" w:rsidRPr="001F5E1A" w:rsidRDefault="00BC3CD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90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18230" w14:textId="1E44845F" w:rsidR="006B6317" w:rsidRPr="001F5E1A" w:rsidRDefault="00BC3CD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5C26B5" w14:textId="69C6C5FB" w:rsidR="006B6317" w:rsidRPr="001F5E1A" w:rsidRDefault="00BC3CD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3C3F1052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7C767" w14:textId="1AD15761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98036" w14:textId="1B373B3D" w:rsidR="006B6317" w:rsidRPr="001F5E1A" w:rsidRDefault="00D52C6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4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88C3E" w14:textId="683BB7BF" w:rsidR="006B6317" w:rsidRPr="001F5E1A" w:rsidRDefault="00D52C6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28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908FB" w14:textId="528786AF" w:rsidR="006B6317" w:rsidRPr="001F5E1A" w:rsidRDefault="00D52C6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FA5296" w14:textId="28DFC004" w:rsidR="006B6317" w:rsidRPr="001F5E1A" w:rsidRDefault="00D52C64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7B0383AB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1344A" w14:textId="063F3A1E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FB7E0" w14:textId="2707908F" w:rsidR="006B6317" w:rsidRPr="001F5E1A" w:rsidRDefault="00F160D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4-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DE0AC" w14:textId="1DCDE712" w:rsidR="006B6317" w:rsidRPr="001F5E1A" w:rsidRDefault="00F160D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ss of heterozygo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0E739" w14:textId="7AB61D29" w:rsidR="006B6317" w:rsidRPr="001F5E1A" w:rsidRDefault="00F160D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934D26" w14:textId="40EDCFE0" w:rsidR="006B6317" w:rsidRPr="001F5E1A" w:rsidRDefault="00F160D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7BDC76DE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62040" w14:textId="5A735A94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031FC" w14:textId="69B6B877" w:rsidR="006B6317" w:rsidRPr="001F5E1A" w:rsidRDefault="00F00C2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A5868" w14:textId="3FA8D39B" w:rsidR="006B6317" w:rsidRPr="001F5E1A" w:rsidRDefault="00F00C2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989du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E48AD" w14:textId="0318496A" w:rsidR="006B6317" w:rsidRPr="001F5E1A" w:rsidRDefault="00F00C2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F6E5D8" w14:textId="13913F34" w:rsidR="006B6317" w:rsidRPr="001F5E1A" w:rsidRDefault="00F00C29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6C088CAB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FE837" w14:textId="00246761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C6F55" w14:textId="2546A06F" w:rsidR="006B6317" w:rsidRPr="001F5E1A" w:rsidRDefault="0086214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7D256" w14:textId="21857E58" w:rsidR="006B6317" w:rsidRPr="001F5E1A" w:rsidRDefault="0086214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D31DE" w14:textId="194CBC67" w:rsidR="006B6317" w:rsidRPr="001F5E1A" w:rsidRDefault="0086214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E3ED89C" w14:textId="2FE48B5E" w:rsidR="006B6317" w:rsidRPr="001F5E1A" w:rsidRDefault="0086214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293CEC52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197AA" w14:textId="52F6FBC7" w:rsidR="006B6317" w:rsidRPr="001F5E1A" w:rsidRDefault="006B6317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40491" w14:textId="5AAC5F5C" w:rsidR="006B6317" w:rsidRPr="001F5E1A" w:rsidRDefault="0086214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FDDCF" w14:textId="7971C7A5" w:rsidR="006B6317" w:rsidRPr="001F5E1A" w:rsidRDefault="0086214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69A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D19B7" w14:textId="383D488F" w:rsidR="006B6317" w:rsidRPr="001F5E1A" w:rsidRDefault="0086214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807609" w14:textId="443ECAA0" w:rsidR="006B6317" w:rsidRPr="001F5E1A" w:rsidRDefault="0086214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7AB6EB5C" w14:textId="5ACB05A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797CF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7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7BA69" w14:textId="4FA099BB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742A9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910_911ins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A1EAE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FA26FF" w14:textId="5752FFAF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7501E04E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615A9" w14:textId="72BCEDCE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9AC37" w14:textId="0C5D18EA" w:rsidR="00473BBD" w:rsidRPr="001F5E1A" w:rsidRDefault="0080685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0A02F" w14:textId="6A9179A2" w:rsidR="00473BBD" w:rsidRPr="001F5E1A" w:rsidRDefault="0080685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DFB9F" w14:textId="69F437A2" w:rsidR="00473BBD" w:rsidRPr="001F5E1A" w:rsidRDefault="0080685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CAE6B8" w14:textId="59071E63" w:rsidR="00473BBD" w:rsidRPr="001F5E1A" w:rsidRDefault="0080685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061E05D2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DAB37" w14:textId="44013314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7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E0C1D" w14:textId="0A2ABAD8" w:rsidR="00473BBD" w:rsidRPr="001F5E1A" w:rsidRDefault="0080685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371AE" w14:textId="3456A9F0" w:rsidR="00473BBD" w:rsidRPr="001F5E1A" w:rsidRDefault="0080685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65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CDC14" w14:textId="1E597D0E" w:rsidR="00473BBD" w:rsidRPr="001F5E1A" w:rsidRDefault="0080685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73CA20" w14:textId="3DB4CDC7" w:rsidR="00473BBD" w:rsidRPr="001F5E1A" w:rsidRDefault="0080685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nign</w:t>
            </w:r>
          </w:p>
        </w:tc>
      </w:tr>
      <w:tr w:rsidR="001F5E1A" w:rsidRPr="001F5E1A" w14:paraId="3C5E9EA4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BAB11" w14:textId="1B217EFD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8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E7654" w14:textId="694BCEA5" w:rsidR="00473BBD" w:rsidRPr="001F5E1A" w:rsidRDefault="00C170C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E5579" w14:textId="1C43801D" w:rsidR="00473BBD" w:rsidRPr="001F5E1A" w:rsidRDefault="00C170C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1DE71" w14:textId="649688C9" w:rsidR="00473BBD" w:rsidRPr="001F5E1A" w:rsidRDefault="00C170C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CF8CF0" w14:textId="7E0A8652" w:rsidR="00473BBD" w:rsidRPr="001F5E1A" w:rsidRDefault="00C170C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2F0ADF6A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406AE" w14:textId="7307C4A8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8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10252" w14:textId="45C08AB5" w:rsidR="00473BBD" w:rsidRPr="001F5E1A" w:rsidRDefault="0038559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2FE12" w14:textId="417BD410" w:rsidR="00473BBD" w:rsidRPr="001F5E1A" w:rsidRDefault="0038559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98-2A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9E329" w14:textId="399663BA" w:rsidR="00473BBD" w:rsidRPr="001F5E1A" w:rsidRDefault="0038559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li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4C8804" w14:textId="7BF3E126" w:rsidR="00473BBD" w:rsidRPr="001F5E1A" w:rsidRDefault="0038559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3508649A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4662B" w14:textId="6C915F68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T8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05EDB" w14:textId="48C1B91B" w:rsidR="00473BBD" w:rsidRPr="001F5E1A" w:rsidRDefault="004E0DA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6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3CC3A" w14:textId="7B9120E7" w:rsidR="00473BBD" w:rsidRPr="001F5E1A" w:rsidRDefault="004E0DA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16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EB0A6" w14:textId="4C5F13CC" w:rsidR="00473BBD" w:rsidRPr="001F5E1A" w:rsidRDefault="004E0DA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FBB981" w14:textId="29B8BC62" w:rsidR="00473BBD" w:rsidRPr="001F5E1A" w:rsidRDefault="004E0DA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36DE0CB5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3A726" w14:textId="2602AEDF" w:rsidR="0093228C" w:rsidRPr="001F5E1A" w:rsidRDefault="0093228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8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05271" w14:textId="13C86A9D" w:rsidR="0093228C" w:rsidRPr="001F5E1A" w:rsidRDefault="006E68C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799C8" w14:textId="71E251D7" w:rsidR="0093228C" w:rsidRPr="001F5E1A" w:rsidRDefault="006E68C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.826_827d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37A9B" w14:textId="41105C36" w:rsidR="0093228C" w:rsidRPr="001F5E1A" w:rsidRDefault="006E68C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D343D5" w14:textId="24C788E6" w:rsidR="0093228C" w:rsidRPr="001F5E1A" w:rsidRDefault="006E68C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767C03CA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DAD63" w14:textId="335930C7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8</w:t>
            </w:r>
            <w:r w:rsidR="0093228C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1691D" w14:textId="0D981D43" w:rsidR="00473BBD" w:rsidRPr="001F5E1A" w:rsidRDefault="004525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A2F36" w14:textId="1FA73DC0" w:rsidR="00473BBD" w:rsidRPr="001F5E1A" w:rsidRDefault="004525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214DD" w14:textId="6DF8C13E" w:rsidR="00473BBD" w:rsidRPr="001F5E1A" w:rsidRDefault="004525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2751DA" w14:textId="7B1A6733" w:rsidR="00473BBD" w:rsidRPr="001F5E1A" w:rsidRDefault="004525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—</w:t>
            </w:r>
          </w:p>
        </w:tc>
      </w:tr>
      <w:tr w:rsidR="001F5E1A" w:rsidRPr="001F5E1A" w14:paraId="7C98E67E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10711" w14:textId="6AC0A978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8</w:t>
            </w:r>
            <w:r w:rsidR="0093228C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8FE6E" w14:textId="2060EF3E" w:rsidR="00473BBD" w:rsidRPr="001F5E1A" w:rsidRDefault="004525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Intron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58120" w14:textId="41A722CC" w:rsidR="00473BBD" w:rsidRPr="001F5E1A" w:rsidRDefault="004525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76-15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7872E" w14:textId="34474988" w:rsidR="00473BBD" w:rsidRPr="001F5E1A" w:rsidRDefault="0045258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li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09F8C1" w14:textId="5C1F9015" w:rsidR="00473BBD" w:rsidRPr="001F5E1A" w:rsidRDefault="00FC3E3B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2E7C02AF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5969A" w14:textId="7F0EE811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9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F4F89" w14:textId="16BED16F" w:rsidR="00473BBD" w:rsidRPr="001F5E1A" w:rsidRDefault="00BD64A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3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B2073" w14:textId="044B82A3" w:rsidR="00473BBD" w:rsidRPr="001F5E1A" w:rsidRDefault="00BD64A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2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8A1E9" w14:textId="1ED3165B" w:rsidR="00473BBD" w:rsidRPr="001F5E1A" w:rsidRDefault="00BD64A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284216" w14:textId="148571EA" w:rsidR="00473BBD" w:rsidRPr="001F5E1A" w:rsidRDefault="00BD64A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724FD986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D9768" w14:textId="1C5CC9C7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9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63F75" w14:textId="5DF3C993" w:rsidR="00473BBD" w:rsidRPr="001F5E1A" w:rsidRDefault="00A54ED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1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D3AB4" w14:textId="27154435" w:rsidR="00473BBD" w:rsidRPr="001F5E1A" w:rsidRDefault="00A54ED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ss of heterozygo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1E501" w14:textId="6B948DF7" w:rsidR="00473BBD" w:rsidRPr="001F5E1A" w:rsidRDefault="00A54ED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8B3A7E" w14:textId="43B98F20" w:rsidR="00473BBD" w:rsidRPr="001F5E1A" w:rsidRDefault="00A54ED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670C372F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D4D5E" w14:textId="592AD308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9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DD342" w14:textId="2110563D" w:rsidR="00473BBD" w:rsidRPr="001F5E1A" w:rsidRDefault="0048435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1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E6915" w14:textId="55F35EA1" w:rsidR="00473BBD" w:rsidRPr="001F5E1A" w:rsidRDefault="0048435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85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25039" w14:textId="6D95698A" w:rsidR="00473BBD" w:rsidRPr="001F5E1A" w:rsidRDefault="0048435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FC95D1" w14:textId="5F89B5AE" w:rsidR="00473BBD" w:rsidRPr="001F5E1A" w:rsidRDefault="0048435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40B3C096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C0D7D" w14:textId="15AE52D1" w:rsidR="00473BBD" w:rsidRPr="001F5E1A" w:rsidRDefault="00473BBD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9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E55E4" w14:textId="6BEEA666" w:rsidR="00473BBD" w:rsidRPr="001F5E1A" w:rsidRDefault="00B7274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1F1BB" w14:textId="28A6AB64" w:rsidR="00473BBD" w:rsidRPr="001F5E1A" w:rsidRDefault="00B7274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10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36DF9" w14:textId="68BD6ECB" w:rsidR="00473BBD" w:rsidRPr="001F5E1A" w:rsidRDefault="00B7274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5EB789" w14:textId="6A704B77" w:rsidR="00473BBD" w:rsidRPr="001F5E1A" w:rsidRDefault="00B7274C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59C184AF" w14:textId="7F7F6B48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029BF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9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E7202" w14:textId="47F6B86B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2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88699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 2678T&gt;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31844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ECC801" w14:textId="38659189" w:rsidR="0049415F" w:rsidRPr="001F5E1A" w:rsidRDefault="0049415F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5749BA21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461EF" w14:textId="74280DF8" w:rsidR="00B7274C" w:rsidRPr="001F5E1A" w:rsidRDefault="00AA65F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9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DDADB" w14:textId="6D1C00D7" w:rsidR="00B7274C" w:rsidRPr="001F5E1A" w:rsidRDefault="00AA65F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1AC8B" w14:textId="69079945" w:rsidR="00B7274C" w:rsidRPr="001F5E1A" w:rsidRDefault="00AA65F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35T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5380C" w14:textId="6FE30712" w:rsidR="00B7274C" w:rsidRPr="001F5E1A" w:rsidRDefault="00AA65F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63FF66" w14:textId="777ABBD0" w:rsidR="00B7274C" w:rsidRPr="001F5E1A" w:rsidRDefault="001F66A8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5743CE26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65319" w14:textId="07E85EDD" w:rsidR="00B7274C" w:rsidRPr="001F5E1A" w:rsidRDefault="001F66A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0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EDB0C" w14:textId="5315D191" w:rsidR="00B7274C" w:rsidRPr="001F5E1A" w:rsidRDefault="001F66A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623AB" w14:textId="37DB1D92" w:rsidR="00B7274C" w:rsidRPr="001F5E1A" w:rsidRDefault="001F66A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13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31577" w14:textId="05059F71" w:rsidR="00B7274C" w:rsidRPr="001F5E1A" w:rsidRDefault="001F66A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4B2E80" w14:textId="6B11EB5B" w:rsidR="00B7274C" w:rsidRPr="001F5E1A" w:rsidRDefault="001F66A8" w:rsidP="00442F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393A33DD" w14:textId="7BE7AA33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C21DC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0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BF188" w14:textId="2ED471DD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2 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6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DA494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557del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16563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frameshi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55AF7D" w14:textId="77500914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0078FB15" w14:textId="273C1EB8" w:rsidTr="004C495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47D08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10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D43EB" w14:textId="397806AB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TSC1(</w:t>
            </w:r>
            <w:r w:rsidR="006B10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xon2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3680F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 2623C&gt;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E697F" w14:textId="77777777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CB4DEB" w14:textId="5EAC700E" w:rsidR="0049415F" w:rsidRPr="001F5E1A" w:rsidRDefault="004941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09428ADB" w14:textId="77777777" w:rsidTr="00DA1468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802C2" w14:textId="3765ACF2" w:rsidR="004C4958" w:rsidRPr="001F5E1A" w:rsidRDefault="00DA14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0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EB466" w14:textId="29251287" w:rsidR="004C4958" w:rsidRPr="001F5E1A" w:rsidRDefault="00DA14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BAAC8" w14:textId="739F2BBF" w:rsidR="004C4958" w:rsidRPr="001F5E1A" w:rsidRDefault="00DA14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27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3B311" w14:textId="4B068705" w:rsidR="004C4958" w:rsidRPr="001F5E1A" w:rsidRDefault="00DA14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F9691E" w14:textId="1A4ADE5D" w:rsidR="004C4958" w:rsidRPr="001F5E1A" w:rsidRDefault="00DA14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70895841" w14:textId="77777777" w:rsidTr="00A3238F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3B36D" w14:textId="736C8DC5" w:rsidR="00DA1468" w:rsidRPr="001F5E1A" w:rsidRDefault="00DA14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0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70F7A" w14:textId="63E10B8C" w:rsidR="00DA1468" w:rsidRPr="001F5E1A" w:rsidRDefault="00DA146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</w:t>
            </w:r>
            <w:r w:rsidR="00275A72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97B9D" w14:textId="1556D119" w:rsidR="00DA1468" w:rsidRPr="001F5E1A" w:rsidRDefault="00275A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08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7E3AB" w14:textId="64ED5225" w:rsidR="00DA1468" w:rsidRPr="001F5E1A" w:rsidRDefault="00275A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C5E25A" w14:textId="3ADDFE6F" w:rsidR="00DA1468" w:rsidRPr="001F5E1A" w:rsidRDefault="00275A7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likely pathogenic</w:t>
            </w:r>
          </w:p>
        </w:tc>
      </w:tr>
      <w:tr w:rsidR="001F5E1A" w:rsidRPr="001F5E1A" w14:paraId="007B4428" w14:textId="77777777" w:rsidTr="00A3238F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4228B" w14:textId="157B0975" w:rsidR="00A3238F" w:rsidRPr="001F5E1A" w:rsidRDefault="00490EF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0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E2ACE" w14:textId="43D310D4" w:rsidR="00A3238F" w:rsidRPr="001F5E1A" w:rsidRDefault="00820BF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CED09" w14:textId="6B84C670" w:rsidR="00A3238F" w:rsidRPr="001F5E1A" w:rsidRDefault="00820BF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30T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E680E" w14:textId="1197F668" w:rsidR="00A3238F" w:rsidRPr="001F5E1A" w:rsidRDefault="00820BF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7ACF9C" w14:textId="3DCD65A5" w:rsidR="00A3238F" w:rsidRPr="001F5E1A" w:rsidRDefault="00AA6B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36DD8D89" w14:textId="77777777" w:rsidTr="00AA6B5F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B10DF" w14:textId="3E4FAF28" w:rsidR="00A3238F" w:rsidRPr="001F5E1A" w:rsidRDefault="00490EF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0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324A9" w14:textId="05BEE7D5" w:rsidR="00A3238F" w:rsidRPr="001F5E1A" w:rsidRDefault="00AA6B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24594" w14:textId="6BB1B8B0" w:rsidR="00A3238F" w:rsidRPr="001F5E1A" w:rsidRDefault="00AA6B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25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424F8" w14:textId="44B7F913" w:rsidR="00A3238F" w:rsidRPr="001F5E1A" w:rsidRDefault="00AA6B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82B0EA4" w14:textId="1EBF9E56" w:rsidR="00A3238F" w:rsidRPr="001F5E1A" w:rsidRDefault="00AA6B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0F2749E5" w14:textId="77777777" w:rsidTr="00CC5F06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224FB" w14:textId="3B7EE305" w:rsidR="00AA6B5F" w:rsidRPr="001F5E1A" w:rsidRDefault="00AA6B5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0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19643" w14:textId="5674186B" w:rsidR="00AA6B5F" w:rsidRPr="001F5E1A" w:rsidRDefault="00CE01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</w:t>
            </w:r>
            <w:r w:rsidR="00213E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E6373" w14:textId="05D32D7F" w:rsidR="00AA6B5F" w:rsidRPr="001F5E1A" w:rsidRDefault="00CE01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="00213EB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G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A2E2E" w14:textId="0E884F87" w:rsidR="00AA6B5F" w:rsidRPr="001F5E1A" w:rsidRDefault="00CE0192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9AA134" w14:textId="22C35ADE" w:rsidR="00CC5F06" w:rsidRPr="001F5E1A" w:rsidRDefault="00CE0192" w:rsidP="00CC5F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0B102A5F" w14:textId="77777777" w:rsidTr="00CC5F06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F4F7D" w14:textId="6D5813BB" w:rsidR="00CC5F06" w:rsidRPr="001F5E1A" w:rsidRDefault="00CC5F0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0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9336B" w14:textId="7758B551" w:rsidR="00CC5F06" w:rsidRPr="001F5E1A" w:rsidRDefault="001842F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1(Exon</w:t>
            </w:r>
            <w:r w:rsidR="0049669A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674E0" w14:textId="5DC60F02" w:rsidR="00CC5F06" w:rsidRPr="001F5E1A" w:rsidRDefault="001842F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8</w:t>
            </w:r>
            <w:r w:rsidR="0082499E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E8986" w14:textId="25AC5022" w:rsidR="00CC5F06" w:rsidRPr="001F5E1A" w:rsidRDefault="0049669A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6E8C7B" w14:textId="57ADD1DD" w:rsidR="00CC5F06" w:rsidRPr="001F5E1A" w:rsidRDefault="0049669A" w:rsidP="00CC5F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  <w:tr w:rsidR="001F5E1A" w:rsidRPr="001F5E1A" w14:paraId="699F09E0" w14:textId="77777777" w:rsidTr="00CC5F06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A30B4" w14:textId="1C8981C9" w:rsidR="00CC5F06" w:rsidRPr="001F5E1A" w:rsidRDefault="00CC5F0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1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B2662" w14:textId="2A9557D0" w:rsidR="00CC5F06" w:rsidRPr="001F5E1A" w:rsidRDefault="00EB476E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</w:t>
            </w:r>
            <w:r w:rsidR="00EF1185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Exon</w:t>
            </w:r>
            <w:r w:rsidR="00D77C56"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C51E6" w14:textId="56333221" w:rsidR="00CC5F06" w:rsidRPr="001F5E1A" w:rsidRDefault="00EF1185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60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EA54A" w14:textId="3BF11766" w:rsidR="00CC5F06" w:rsidRPr="001F5E1A" w:rsidRDefault="00B27E4F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1805B0" w14:textId="734E641A" w:rsidR="00CC5F06" w:rsidRPr="001F5E1A" w:rsidRDefault="00B27E4F" w:rsidP="00CC5F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7B48CCC7" w14:textId="77777777" w:rsidTr="00CC5F06">
        <w:trPr>
          <w:trHeight w:val="480"/>
          <w:jc w:val="center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00806" w14:textId="2AE9FA48" w:rsidR="00CC5F06" w:rsidRPr="001F5E1A" w:rsidRDefault="00CC5F0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1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0CA56" w14:textId="01D303A4" w:rsidR="00CC5F06" w:rsidRPr="001F5E1A" w:rsidRDefault="0050137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2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F1E42" w14:textId="579F89C4" w:rsidR="00CC5F06" w:rsidRPr="001F5E1A" w:rsidRDefault="0050137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47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89BBA" w14:textId="4311F9CE" w:rsidR="00CC5F06" w:rsidRPr="001F5E1A" w:rsidRDefault="00501373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issen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CAE890" w14:textId="66C10224" w:rsidR="00CC5F06" w:rsidRPr="001F5E1A" w:rsidRDefault="00501373" w:rsidP="00CC5F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certain significance</w:t>
            </w:r>
          </w:p>
        </w:tc>
      </w:tr>
      <w:tr w:rsidR="001F5E1A" w:rsidRPr="001F5E1A" w14:paraId="1763A89B" w14:textId="77777777" w:rsidTr="00414F78">
        <w:trPr>
          <w:trHeight w:val="480"/>
          <w:jc w:val="center"/>
        </w:trPr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14324E" w14:textId="0B587CF0" w:rsidR="00CC5F06" w:rsidRPr="001F5E1A" w:rsidRDefault="00CC5F06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112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DA7A07" w14:textId="1574F245" w:rsidR="00CC5F06" w:rsidRPr="001F5E1A" w:rsidRDefault="002B299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SC2(Exon37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885860" w14:textId="2D256F11" w:rsidR="00CC5F06" w:rsidRPr="001F5E1A" w:rsidRDefault="002B299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c.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13C</w:t>
            </w: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r w:rsidRPr="001F5E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B3590D" w14:textId="207CD42F" w:rsidR="00CC5F06" w:rsidRPr="001F5E1A" w:rsidRDefault="002B2998" w:rsidP="00ED59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F6C436E" w14:textId="2B61258C" w:rsidR="00CC5F06" w:rsidRPr="001F5E1A" w:rsidRDefault="002B2998" w:rsidP="00CC5F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5E1A">
              <w:rPr>
                <w:rFonts w:ascii="Times New Roman" w:hAnsi="Times New Roman" w:cs="Times New Roman"/>
                <w:color w:val="000000" w:themeColor="text1"/>
                <w:sz w:val="22"/>
              </w:rPr>
              <w:t>pathogenic</w:t>
            </w:r>
          </w:p>
        </w:tc>
      </w:tr>
    </w:tbl>
    <w:p w14:paraId="5BABFE4D" w14:textId="1D6C2953" w:rsidR="007A1092" w:rsidRPr="001F5E1A" w:rsidRDefault="00646D91" w:rsidP="007755DF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F5E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 w:rsidR="007A1092" w:rsidRPr="001F5E1A">
        <w:rPr>
          <w:rFonts w:hint="eastAsia"/>
          <w:bCs/>
          <w:color w:val="000000" w:themeColor="text1"/>
        </w:rPr>
        <w:t xml:space="preserve"> </w:t>
      </w:r>
      <w:r w:rsidR="007A1092" w:rsidRPr="001F5E1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e mutation rate at this site in patients is only 11%, which is considered mosaicism.</w:t>
      </w:r>
    </w:p>
    <w:p w14:paraId="6E246D08" w14:textId="5E2C55EF" w:rsidR="00827AC4" w:rsidRPr="001F5E1A" w:rsidRDefault="00827AC4" w:rsidP="007755DF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F5E1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NV</w:t>
      </w:r>
      <w:r w:rsidRPr="001F5E1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bookmarkStart w:id="0" w:name="_Hlk178679287"/>
      <w:r w:rsidR="003A0DF5" w:rsidRPr="001F5E1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</w:t>
      </w:r>
      <w:r w:rsidRPr="001F5E1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opy </w:t>
      </w:r>
      <w:r w:rsidR="003A0DF5" w:rsidRPr="001F5E1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n</w:t>
      </w:r>
      <w:r w:rsidRPr="001F5E1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umber </w:t>
      </w:r>
      <w:r w:rsidR="003A0DF5" w:rsidRPr="001F5E1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v</w:t>
      </w:r>
      <w:r w:rsidRPr="001F5E1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riant</w:t>
      </w:r>
      <w:bookmarkEnd w:id="0"/>
    </w:p>
    <w:p w14:paraId="0652A6FF" w14:textId="5109A30E" w:rsidR="00276378" w:rsidRPr="001F5E1A" w:rsidRDefault="00AB1E28" w:rsidP="007755DF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F5E1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 w:rsidRPr="001F5E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erence</w:t>
      </w:r>
      <w:r w:rsidR="00646D91" w:rsidRPr="001F5E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14:paraId="0AB99074" w14:textId="0EA90DDA" w:rsidR="00F47C4C" w:rsidRPr="001F5E1A" w:rsidRDefault="00300C1C" w:rsidP="00300C1C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300C1C">
        <w:rPr>
          <w:rFonts w:ascii="Times New Roman" w:hAnsi="Times New Roman" w:cs="Times New Roman" w:hint="eastAsia"/>
          <w:color w:val="000000" w:themeColor="text1"/>
          <w:sz w:val="22"/>
        </w:rPr>
        <w:t>Richards S, Aziz N, Bale S, et al. Standards and guidelines for the interpretation of sequence variants: a joint consensus recommendation of the American College of Medical Genetics and Genomics and the Association for Molecular Pathology. Genet Med 2015;17:405-424. doi: 10.1038/gim.2015.30</w:t>
      </w:r>
    </w:p>
    <w:sectPr w:rsidR="00F47C4C" w:rsidRPr="001F5E1A" w:rsidSect="00264CD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94BF4D" w14:textId="77777777" w:rsidR="00305A04" w:rsidRDefault="00305A04" w:rsidP="009A38C8">
      <w:pPr>
        <w:rPr>
          <w:rFonts w:hint="eastAsia"/>
        </w:rPr>
      </w:pPr>
      <w:r>
        <w:separator/>
      </w:r>
    </w:p>
  </w:endnote>
  <w:endnote w:type="continuationSeparator" w:id="0">
    <w:p w14:paraId="64EC6042" w14:textId="77777777" w:rsidR="00305A04" w:rsidRDefault="00305A04" w:rsidP="009A38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2524C" w14:textId="77777777" w:rsidR="00305A04" w:rsidRDefault="00305A04" w:rsidP="009A38C8">
      <w:pPr>
        <w:rPr>
          <w:rFonts w:hint="eastAsia"/>
        </w:rPr>
      </w:pPr>
      <w:r>
        <w:separator/>
      </w:r>
    </w:p>
  </w:footnote>
  <w:footnote w:type="continuationSeparator" w:id="0">
    <w:p w14:paraId="333C68BF" w14:textId="77777777" w:rsidR="00305A04" w:rsidRDefault="00305A04" w:rsidP="009A38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76"/>
    <w:rsid w:val="00005408"/>
    <w:rsid w:val="000063D8"/>
    <w:rsid w:val="000258D4"/>
    <w:rsid w:val="0003784D"/>
    <w:rsid w:val="00063265"/>
    <w:rsid w:val="00097403"/>
    <w:rsid w:val="000A08C7"/>
    <w:rsid w:val="000D4EBC"/>
    <w:rsid w:val="000F5F5B"/>
    <w:rsid w:val="0010526A"/>
    <w:rsid w:val="00110A73"/>
    <w:rsid w:val="001176B5"/>
    <w:rsid w:val="0014440E"/>
    <w:rsid w:val="00181B5E"/>
    <w:rsid w:val="001842FA"/>
    <w:rsid w:val="00187418"/>
    <w:rsid w:val="001B014E"/>
    <w:rsid w:val="001B746A"/>
    <w:rsid w:val="001C1AF9"/>
    <w:rsid w:val="001C7A71"/>
    <w:rsid w:val="001F5E1A"/>
    <w:rsid w:val="001F66A8"/>
    <w:rsid w:val="00213EBE"/>
    <w:rsid w:val="002174B7"/>
    <w:rsid w:val="0022437E"/>
    <w:rsid w:val="00264CD4"/>
    <w:rsid w:val="00275A72"/>
    <w:rsid w:val="00276378"/>
    <w:rsid w:val="002907A3"/>
    <w:rsid w:val="002A44C6"/>
    <w:rsid w:val="002A578E"/>
    <w:rsid w:val="002B2998"/>
    <w:rsid w:val="002D1607"/>
    <w:rsid w:val="002F0E37"/>
    <w:rsid w:val="00300C1C"/>
    <w:rsid w:val="003021BF"/>
    <w:rsid w:val="00305A04"/>
    <w:rsid w:val="00311225"/>
    <w:rsid w:val="00317B8A"/>
    <w:rsid w:val="0032021C"/>
    <w:rsid w:val="003279A7"/>
    <w:rsid w:val="00341B98"/>
    <w:rsid w:val="0038559C"/>
    <w:rsid w:val="003A0DF5"/>
    <w:rsid w:val="003B24D5"/>
    <w:rsid w:val="003D0C10"/>
    <w:rsid w:val="003E7976"/>
    <w:rsid w:val="003F15F7"/>
    <w:rsid w:val="00407DFF"/>
    <w:rsid w:val="00414F78"/>
    <w:rsid w:val="00442FEA"/>
    <w:rsid w:val="0045258E"/>
    <w:rsid w:val="00456457"/>
    <w:rsid w:val="004728D8"/>
    <w:rsid w:val="00473BBD"/>
    <w:rsid w:val="00484352"/>
    <w:rsid w:val="00490EF3"/>
    <w:rsid w:val="0049415F"/>
    <w:rsid w:val="0049669A"/>
    <w:rsid w:val="004B0B1C"/>
    <w:rsid w:val="004B456E"/>
    <w:rsid w:val="004C4958"/>
    <w:rsid w:val="004C5C3C"/>
    <w:rsid w:val="004C78F4"/>
    <w:rsid w:val="004E0DA8"/>
    <w:rsid w:val="004F2B03"/>
    <w:rsid w:val="00501373"/>
    <w:rsid w:val="00501B9A"/>
    <w:rsid w:val="00516AA2"/>
    <w:rsid w:val="00536D63"/>
    <w:rsid w:val="00561049"/>
    <w:rsid w:val="00566BA2"/>
    <w:rsid w:val="00594FE1"/>
    <w:rsid w:val="005F19D5"/>
    <w:rsid w:val="006277B6"/>
    <w:rsid w:val="006323FC"/>
    <w:rsid w:val="00646D91"/>
    <w:rsid w:val="006672AF"/>
    <w:rsid w:val="00696A25"/>
    <w:rsid w:val="006B10BE"/>
    <w:rsid w:val="006B6317"/>
    <w:rsid w:val="006E68C2"/>
    <w:rsid w:val="006F1A9B"/>
    <w:rsid w:val="006F4901"/>
    <w:rsid w:val="007104C7"/>
    <w:rsid w:val="00712D34"/>
    <w:rsid w:val="00760AA9"/>
    <w:rsid w:val="007755DF"/>
    <w:rsid w:val="007823E8"/>
    <w:rsid w:val="00787F00"/>
    <w:rsid w:val="007A1092"/>
    <w:rsid w:val="007E6E11"/>
    <w:rsid w:val="0080685A"/>
    <w:rsid w:val="00820BFA"/>
    <w:rsid w:val="0082499E"/>
    <w:rsid w:val="00827AC4"/>
    <w:rsid w:val="00836AEC"/>
    <w:rsid w:val="00846448"/>
    <w:rsid w:val="00861714"/>
    <w:rsid w:val="00861D2C"/>
    <w:rsid w:val="00862146"/>
    <w:rsid w:val="0086314F"/>
    <w:rsid w:val="0087306E"/>
    <w:rsid w:val="00875F6F"/>
    <w:rsid w:val="008A63C6"/>
    <w:rsid w:val="008B3205"/>
    <w:rsid w:val="008B6B11"/>
    <w:rsid w:val="008B7298"/>
    <w:rsid w:val="008D15DE"/>
    <w:rsid w:val="009166D3"/>
    <w:rsid w:val="0093228C"/>
    <w:rsid w:val="00934936"/>
    <w:rsid w:val="00957F63"/>
    <w:rsid w:val="009617C1"/>
    <w:rsid w:val="009623A9"/>
    <w:rsid w:val="009A38C8"/>
    <w:rsid w:val="009D2376"/>
    <w:rsid w:val="009D2645"/>
    <w:rsid w:val="00A00228"/>
    <w:rsid w:val="00A15FD0"/>
    <w:rsid w:val="00A24079"/>
    <w:rsid w:val="00A3238F"/>
    <w:rsid w:val="00A32565"/>
    <w:rsid w:val="00A5076F"/>
    <w:rsid w:val="00A54EDA"/>
    <w:rsid w:val="00A67416"/>
    <w:rsid w:val="00A75AB8"/>
    <w:rsid w:val="00A866EC"/>
    <w:rsid w:val="00A876A2"/>
    <w:rsid w:val="00AA65F2"/>
    <w:rsid w:val="00AA6B5F"/>
    <w:rsid w:val="00AA717C"/>
    <w:rsid w:val="00AB1E28"/>
    <w:rsid w:val="00AB6A80"/>
    <w:rsid w:val="00AE0792"/>
    <w:rsid w:val="00AE0AC2"/>
    <w:rsid w:val="00B05B0D"/>
    <w:rsid w:val="00B0660A"/>
    <w:rsid w:val="00B14FF0"/>
    <w:rsid w:val="00B277CF"/>
    <w:rsid w:val="00B27E4F"/>
    <w:rsid w:val="00B34875"/>
    <w:rsid w:val="00B41899"/>
    <w:rsid w:val="00B51D59"/>
    <w:rsid w:val="00B646EB"/>
    <w:rsid w:val="00B6583D"/>
    <w:rsid w:val="00B7274C"/>
    <w:rsid w:val="00B72CE0"/>
    <w:rsid w:val="00B74CF9"/>
    <w:rsid w:val="00B91369"/>
    <w:rsid w:val="00BB4CC7"/>
    <w:rsid w:val="00BB658C"/>
    <w:rsid w:val="00BC3CD2"/>
    <w:rsid w:val="00BD64AE"/>
    <w:rsid w:val="00C15348"/>
    <w:rsid w:val="00C170C2"/>
    <w:rsid w:val="00C520CB"/>
    <w:rsid w:val="00C80045"/>
    <w:rsid w:val="00C83BFC"/>
    <w:rsid w:val="00CC5F06"/>
    <w:rsid w:val="00CE0192"/>
    <w:rsid w:val="00CE3BC4"/>
    <w:rsid w:val="00D06841"/>
    <w:rsid w:val="00D23492"/>
    <w:rsid w:val="00D52C64"/>
    <w:rsid w:val="00D617E9"/>
    <w:rsid w:val="00D7488F"/>
    <w:rsid w:val="00D77C56"/>
    <w:rsid w:val="00D825F0"/>
    <w:rsid w:val="00D82E9C"/>
    <w:rsid w:val="00D92008"/>
    <w:rsid w:val="00DA1468"/>
    <w:rsid w:val="00DA24CB"/>
    <w:rsid w:val="00DA56F5"/>
    <w:rsid w:val="00DC104A"/>
    <w:rsid w:val="00DD0C45"/>
    <w:rsid w:val="00DD1C87"/>
    <w:rsid w:val="00DD3929"/>
    <w:rsid w:val="00DD7225"/>
    <w:rsid w:val="00DE6BAE"/>
    <w:rsid w:val="00DF0EF7"/>
    <w:rsid w:val="00DF1568"/>
    <w:rsid w:val="00DF204C"/>
    <w:rsid w:val="00E65672"/>
    <w:rsid w:val="00E9256E"/>
    <w:rsid w:val="00EB476E"/>
    <w:rsid w:val="00EC441F"/>
    <w:rsid w:val="00EC7FAF"/>
    <w:rsid w:val="00ED1164"/>
    <w:rsid w:val="00EE6D21"/>
    <w:rsid w:val="00EF1185"/>
    <w:rsid w:val="00EF636B"/>
    <w:rsid w:val="00F00C29"/>
    <w:rsid w:val="00F160D5"/>
    <w:rsid w:val="00F30902"/>
    <w:rsid w:val="00F40061"/>
    <w:rsid w:val="00F47C4C"/>
    <w:rsid w:val="00F534FD"/>
    <w:rsid w:val="00F84450"/>
    <w:rsid w:val="00FC3E3B"/>
    <w:rsid w:val="00FD2020"/>
    <w:rsid w:val="00FD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3047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376"/>
    <w:pPr>
      <w:widowControl w:val="0"/>
      <w:jc w:val="both"/>
    </w:pPr>
    <w:rPr>
      <w:rFonts w:ascii="等线" w:eastAsia="等线" w:hAnsi="等线" w:cs="Arial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23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3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37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37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37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37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37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37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23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23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23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23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237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23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23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23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23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23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2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23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23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237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23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2376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9D23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23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23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23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38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38C8"/>
    <w:rPr>
      <w:rFonts w:ascii="等线" w:eastAsia="等线" w:hAnsi="等线" w:cs="Arial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9A3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38C8"/>
    <w:rPr>
      <w:rFonts w:ascii="等线" w:eastAsia="等线" w:hAnsi="等线" w:cs="Arial"/>
      <w:sz w:val="18"/>
      <w:szCs w:val="18"/>
      <w14:ligatures w14:val="none"/>
    </w:rPr>
  </w:style>
  <w:style w:type="paragraph" w:styleId="af2">
    <w:name w:val="Revision"/>
    <w:hidden/>
    <w:uiPriority w:val="99"/>
    <w:semiHidden/>
    <w:rsid w:val="003A0DF5"/>
    <w:rPr>
      <w:rFonts w:ascii="等线" w:eastAsia="等线" w:hAnsi="等线" w:cs="Aria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8T03:01:00Z</dcterms:created>
  <dcterms:modified xsi:type="dcterms:W3CDTF">2024-10-13T09:10:00Z</dcterms:modified>
</cp:coreProperties>
</file>